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7E9A" w:rsidRDefault="006E7E9A" w:rsidP="006E7E9A">
      <w:pPr>
        <w:snapToGrid w:val="0"/>
        <w:textAlignment w:val="baseline"/>
        <w:rPr>
          <w:rFonts w:ascii="Times New Roman" w:eastAsia="Malgun Gothic" w:hAnsi="Times New Roman" w:cs="Times New Roman"/>
          <w:color w:val="000000"/>
          <w:sz w:val="24"/>
          <w:szCs w:val="24"/>
        </w:rPr>
      </w:pPr>
    </w:p>
    <w:p w:rsidR="006E7E9A" w:rsidRDefault="006E7E9A" w:rsidP="006E7E9A">
      <w:pPr>
        <w:snapToGrid w:val="0"/>
        <w:textAlignment w:val="baseline"/>
        <w:rPr>
          <w:rFonts w:ascii="Times New Roman" w:eastAsia="Malgun Gothic" w:hAnsi="Times New Roman" w:cs="Times New Roman"/>
          <w:color w:val="000000"/>
          <w:sz w:val="24"/>
          <w:szCs w:val="24"/>
        </w:rPr>
      </w:pPr>
      <w:r>
        <w:rPr>
          <w:rFonts w:ascii="Times New Roman" w:eastAsia="Malgun Gothic" w:hAnsi="Times New Roman" w:cs="Times New Roman"/>
          <w:color w:val="000000"/>
          <w:sz w:val="24"/>
          <w:szCs w:val="24"/>
        </w:rPr>
        <w:t>Supplementary Table 1. Recoveries of AFB</w:t>
      </w:r>
      <w:r>
        <w:rPr>
          <w:rFonts w:ascii="Times New Roman" w:eastAsia="Malgun Gothic" w:hAnsi="Times New Roman" w:cs="Times New Roman"/>
          <w:color w:val="000000"/>
          <w:sz w:val="24"/>
          <w:szCs w:val="24"/>
          <w:vertAlign w:val="subscript"/>
        </w:rPr>
        <w:t>1</w:t>
      </w:r>
      <w:r>
        <w:rPr>
          <w:rFonts w:ascii="Times New Roman" w:eastAsia="Malgun Gothic" w:hAnsi="Times New Roman" w:cs="Times New Roman"/>
          <w:color w:val="000000"/>
          <w:sz w:val="24"/>
          <w:szCs w:val="24"/>
        </w:rPr>
        <w:t> spiked in animal feed, white soybean and maize </w:t>
      </w:r>
    </w:p>
    <w:p w:rsidR="006E7E9A" w:rsidRDefault="006E7E9A" w:rsidP="006E7E9A">
      <w:pPr>
        <w:snapToGrid w:val="0"/>
        <w:textAlignment w:val="baseline"/>
        <w:rPr>
          <w:rFonts w:ascii="Malgun Gothic" w:eastAsia="Malgun Gothic" w:hAnsi="Malgun Gothic" w:cs="Times New Roman"/>
          <w:color w:val="000000"/>
          <w:sz w:val="20"/>
          <w:szCs w:val="20"/>
        </w:rPr>
      </w:pPr>
      <w:r>
        <w:rPr>
          <w:rFonts w:ascii="Times New Roman" w:eastAsia="Malgun Gothic" w:hAnsi="Times New Roman" w:cs="Times New Roman"/>
          <w:color w:val="000000"/>
          <w:sz w:val="24"/>
          <w:szCs w:val="24"/>
        </w:rPr>
        <w:t>after MNP purification</w:t>
      </w:r>
    </w:p>
    <w:p w:rsidR="006E7E9A" w:rsidRDefault="006E7E9A" w:rsidP="006E7E9A">
      <w:pPr>
        <w:snapToGrid w:val="0"/>
        <w:textAlignment w:val="baseline"/>
        <w:rPr>
          <w:rFonts w:ascii="Malgun Gothic" w:eastAsia="Malgun Gothic" w:hAnsi="Malgun Gothic" w:cs="Times New Roman"/>
          <w:i/>
          <w:iCs/>
          <w:color w:val="000000"/>
          <w:sz w:val="20"/>
          <w:szCs w:val="20"/>
        </w:rPr>
      </w:pPr>
      <w:r>
        <w:rPr>
          <w:rFonts w:ascii="Times New Roman" w:eastAsia="Malgun Gothic" w:hAnsi="Times New Roman" w:cs="Times New Roman"/>
          <w:i/>
          <w:iCs/>
          <w:color w:val="000000"/>
          <w:sz w:val="20"/>
          <w:szCs w:val="20"/>
        </w:rPr>
        <w:t> 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7"/>
        <w:gridCol w:w="1663"/>
        <w:gridCol w:w="2093"/>
        <w:gridCol w:w="2020"/>
        <w:gridCol w:w="2027"/>
      </w:tblGrid>
      <w:tr w:rsidR="006E7E9A" w:rsidTr="00CF3C7E">
        <w:trPr>
          <w:trHeight w:val="397"/>
          <w:jc w:val="center"/>
        </w:trPr>
        <w:tc>
          <w:tcPr>
            <w:tcW w:w="125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Items</w:t>
            </w:r>
          </w:p>
        </w:tc>
        <w:tc>
          <w:tcPr>
            <w:tcW w:w="16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Spiked amount</w:t>
            </w:r>
          </w:p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(ng/g)</w:t>
            </w:r>
          </w:p>
        </w:tc>
        <w:tc>
          <w:tcPr>
            <w:tcW w:w="22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Measured</w:t>
            </w:r>
          </w:p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(ng/g)</w:t>
            </w:r>
          </w:p>
        </w:tc>
        <w:tc>
          <w:tcPr>
            <w:tcW w:w="216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Recovery</w:t>
            </w:r>
          </w:p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(%)</w:t>
            </w:r>
          </w:p>
        </w:tc>
        <w:tc>
          <w:tcPr>
            <w:tcW w:w="20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Binding capacity</w:t>
            </w:r>
          </w:p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(ng/µg)</w:t>
            </w:r>
          </w:p>
        </w:tc>
      </w:tr>
      <w:tr w:rsidR="006E7E9A" w:rsidTr="00CF3C7E">
        <w:trPr>
          <w:trHeight w:val="397"/>
          <w:jc w:val="center"/>
        </w:trPr>
        <w:tc>
          <w:tcPr>
            <w:tcW w:w="125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Feed</w:t>
            </w:r>
          </w:p>
        </w:tc>
        <w:tc>
          <w:tcPr>
            <w:tcW w:w="1688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2245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5.51</w:t>
            </w:r>
          </w:p>
        </w:tc>
        <w:tc>
          <w:tcPr>
            <w:tcW w:w="2166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110.1</w:t>
            </w:r>
          </w:p>
        </w:tc>
        <w:tc>
          <w:tcPr>
            <w:tcW w:w="2077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0.459</w:t>
            </w:r>
          </w:p>
        </w:tc>
      </w:tr>
      <w:tr w:rsidR="006E7E9A" w:rsidTr="00CF3C7E">
        <w:trPr>
          <w:trHeight w:val="397"/>
          <w:jc w:val="center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:rsidR="006E7E9A" w:rsidRDefault="006E7E9A" w:rsidP="00CF3C7E">
            <w:pPr>
              <w:jc w:val="center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  <w:tcBorders>
              <w:bottom w:val="nil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2245" w:type="dxa"/>
            <w:tcBorders>
              <w:bottom w:val="nil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8.18</w:t>
            </w:r>
          </w:p>
        </w:tc>
        <w:tc>
          <w:tcPr>
            <w:tcW w:w="2166" w:type="dxa"/>
            <w:tcBorders>
              <w:bottom w:val="nil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81.8</w:t>
            </w:r>
          </w:p>
        </w:tc>
        <w:tc>
          <w:tcPr>
            <w:tcW w:w="2077" w:type="dxa"/>
            <w:tcBorders>
              <w:bottom w:val="nil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0.682</w:t>
            </w:r>
          </w:p>
        </w:tc>
      </w:tr>
      <w:tr w:rsidR="006E7E9A" w:rsidTr="00CF3C7E">
        <w:trPr>
          <w:trHeight w:val="397"/>
          <w:jc w:val="center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:rsidR="006E7E9A" w:rsidRDefault="006E7E9A" w:rsidP="00CF3C7E">
            <w:pPr>
              <w:jc w:val="center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2245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18.18</w:t>
            </w:r>
          </w:p>
        </w:tc>
        <w:tc>
          <w:tcPr>
            <w:tcW w:w="2166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90.9</w:t>
            </w:r>
          </w:p>
        </w:tc>
        <w:tc>
          <w:tcPr>
            <w:tcW w:w="2077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1.515</w:t>
            </w:r>
          </w:p>
        </w:tc>
      </w:tr>
      <w:tr w:rsidR="006E7E9A" w:rsidTr="00CF3C7E">
        <w:trPr>
          <w:trHeight w:val="397"/>
          <w:jc w:val="center"/>
        </w:trPr>
        <w:tc>
          <w:tcPr>
            <w:tcW w:w="125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White soybeans</w:t>
            </w:r>
          </w:p>
        </w:tc>
        <w:tc>
          <w:tcPr>
            <w:tcW w:w="1688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2245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2166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2077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0.000</w:t>
            </w:r>
          </w:p>
        </w:tc>
      </w:tr>
      <w:tr w:rsidR="006E7E9A" w:rsidTr="00CF3C7E">
        <w:trPr>
          <w:trHeight w:val="397"/>
          <w:jc w:val="center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:rsidR="006E7E9A" w:rsidRDefault="006E7E9A" w:rsidP="00CF3C7E">
            <w:pPr>
              <w:jc w:val="center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  <w:tcBorders>
              <w:bottom w:val="nil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2245" w:type="dxa"/>
            <w:tcBorders>
              <w:bottom w:val="nil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4.40</w:t>
            </w:r>
          </w:p>
        </w:tc>
        <w:tc>
          <w:tcPr>
            <w:tcW w:w="2166" w:type="dxa"/>
            <w:tcBorders>
              <w:bottom w:val="nil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44.0</w:t>
            </w:r>
          </w:p>
        </w:tc>
        <w:tc>
          <w:tcPr>
            <w:tcW w:w="2077" w:type="dxa"/>
            <w:tcBorders>
              <w:bottom w:val="nil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0.366</w:t>
            </w:r>
          </w:p>
        </w:tc>
      </w:tr>
      <w:tr w:rsidR="006E7E9A" w:rsidTr="00CF3C7E">
        <w:trPr>
          <w:trHeight w:val="397"/>
          <w:jc w:val="center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:rsidR="006E7E9A" w:rsidRDefault="006E7E9A" w:rsidP="00CF3C7E">
            <w:pPr>
              <w:jc w:val="center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2245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10.50</w:t>
            </w:r>
          </w:p>
        </w:tc>
        <w:tc>
          <w:tcPr>
            <w:tcW w:w="2166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52.5</w:t>
            </w:r>
          </w:p>
        </w:tc>
        <w:tc>
          <w:tcPr>
            <w:tcW w:w="2077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0.875</w:t>
            </w:r>
          </w:p>
        </w:tc>
      </w:tr>
      <w:tr w:rsidR="006E7E9A" w:rsidTr="00CF3C7E">
        <w:trPr>
          <w:trHeight w:val="397"/>
          <w:jc w:val="center"/>
        </w:trPr>
        <w:tc>
          <w:tcPr>
            <w:tcW w:w="1258" w:type="dxa"/>
            <w:vMerge w:val="restart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Maize</w:t>
            </w:r>
          </w:p>
        </w:tc>
        <w:tc>
          <w:tcPr>
            <w:tcW w:w="1688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2245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3.60</w:t>
            </w:r>
          </w:p>
        </w:tc>
        <w:tc>
          <w:tcPr>
            <w:tcW w:w="2166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71.9</w:t>
            </w:r>
          </w:p>
        </w:tc>
        <w:tc>
          <w:tcPr>
            <w:tcW w:w="2077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0.300</w:t>
            </w:r>
          </w:p>
        </w:tc>
      </w:tr>
      <w:tr w:rsidR="006E7E9A" w:rsidTr="00CF3C7E">
        <w:trPr>
          <w:trHeight w:val="397"/>
          <w:jc w:val="center"/>
        </w:trPr>
        <w:tc>
          <w:tcPr>
            <w:tcW w:w="0" w:type="auto"/>
            <w:vMerge/>
            <w:tcBorders>
              <w:top w:val="single" w:sz="8" w:space="0" w:color="000000"/>
            </w:tcBorders>
            <w:vAlign w:val="center"/>
            <w:hideMark/>
          </w:tcPr>
          <w:p w:rsidR="006E7E9A" w:rsidRDefault="006E7E9A" w:rsidP="00CF3C7E">
            <w:pPr>
              <w:jc w:val="center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2245" w:type="dxa"/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8.30</w:t>
            </w:r>
          </w:p>
        </w:tc>
        <w:tc>
          <w:tcPr>
            <w:tcW w:w="2166" w:type="dxa"/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83.0</w:t>
            </w:r>
          </w:p>
        </w:tc>
        <w:tc>
          <w:tcPr>
            <w:tcW w:w="2077" w:type="dxa"/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0.692</w:t>
            </w:r>
          </w:p>
        </w:tc>
      </w:tr>
      <w:tr w:rsidR="006E7E9A" w:rsidTr="00CF3C7E">
        <w:trPr>
          <w:trHeight w:val="397"/>
          <w:jc w:val="center"/>
        </w:trPr>
        <w:tc>
          <w:tcPr>
            <w:tcW w:w="0" w:type="auto"/>
            <w:vMerge/>
            <w:tcBorders>
              <w:top w:val="single" w:sz="8" w:space="0" w:color="000000"/>
            </w:tcBorders>
            <w:vAlign w:val="center"/>
            <w:hideMark/>
          </w:tcPr>
          <w:p w:rsidR="006E7E9A" w:rsidRDefault="006E7E9A" w:rsidP="00CF3C7E">
            <w:pPr>
              <w:jc w:val="center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2245" w:type="dxa"/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13.11</w:t>
            </w:r>
          </w:p>
        </w:tc>
        <w:tc>
          <w:tcPr>
            <w:tcW w:w="2166" w:type="dxa"/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65.6</w:t>
            </w:r>
          </w:p>
        </w:tc>
        <w:tc>
          <w:tcPr>
            <w:tcW w:w="2077" w:type="dxa"/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1.093</w:t>
            </w:r>
          </w:p>
        </w:tc>
      </w:tr>
    </w:tbl>
    <w:p w:rsidR="006E7E9A" w:rsidRDefault="006E7E9A" w:rsidP="006E7E9A">
      <w:pPr>
        <w:snapToGrid w:val="0"/>
        <w:textAlignment w:val="baseline"/>
        <w:rPr>
          <w:rFonts w:ascii="Malgun Gothic" w:eastAsia="Malgun Gothic" w:hAnsi="Malgun Gothic" w:cs="Times New Roman"/>
          <w:color w:val="000000"/>
          <w:sz w:val="20"/>
          <w:szCs w:val="20"/>
        </w:rPr>
      </w:pPr>
      <w:r>
        <w:rPr>
          <w:rFonts w:ascii="Malgun Gothic" w:eastAsia="Malgun Gothic" w:hAnsi="Malgun Gothic" w:cs="Times New Roman" w:hint="eastAsia"/>
          <w:color w:val="000000"/>
          <w:sz w:val="20"/>
          <w:szCs w:val="20"/>
          <w:lang w:val="en-GB"/>
        </w:rPr>
        <w:t> </w:t>
      </w:r>
    </w:p>
    <w:p w:rsidR="006E7E9A" w:rsidRDefault="006E7E9A" w:rsidP="006E7E9A">
      <w:pPr>
        <w:snapToGrid w:val="0"/>
        <w:textAlignment w:val="baseline"/>
        <w:rPr>
          <w:rFonts w:ascii="Times New Roman" w:eastAsia="Malgun Gothic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Malgun Gothic" w:hAnsi="Times New Roman" w:cs="Times New Roman"/>
          <w:color w:val="000000"/>
          <w:sz w:val="24"/>
          <w:szCs w:val="24"/>
          <w:lang w:val="en-GB"/>
        </w:rPr>
        <w:t>  Supplementary Table 2. Recoveries of DON spiked in animal feed, </w:t>
      </w:r>
      <w:r>
        <w:rPr>
          <w:rFonts w:ascii="Times New Roman" w:eastAsia="Malgun Gothic" w:hAnsi="Times New Roman" w:cs="Times New Roman"/>
          <w:color w:val="000000"/>
          <w:sz w:val="24"/>
          <w:szCs w:val="24"/>
        </w:rPr>
        <w:t>white soybean and maize</w:t>
      </w:r>
      <w:r>
        <w:rPr>
          <w:rFonts w:ascii="Times New Roman" w:eastAsia="Malgun Gothic" w:hAnsi="Times New Roman" w:cs="Times New Roman"/>
          <w:color w:val="000000"/>
          <w:sz w:val="24"/>
          <w:szCs w:val="24"/>
          <w:lang w:val="en-GB"/>
        </w:rPr>
        <w:t> </w:t>
      </w:r>
    </w:p>
    <w:p w:rsidR="006E7E9A" w:rsidRDefault="006E7E9A" w:rsidP="006E7E9A">
      <w:pPr>
        <w:snapToGrid w:val="0"/>
        <w:textAlignment w:val="baseline"/>
        <w:rPr>
          <w:rFonts w:ascii="Malgun Gothic" w:eastAsia="Malgun Gothic" w:hAnsi="Malgun Gothic" w:cs="Times New Roman"/>
          <w:color w:val="000000"/>
          <w:sz w:val="20"/>
          <w:szCs w:val="20"/>
        </w:rPr>
      </w:pPr>
      <w:r>
        <w:rPr>
          <w:rFonts w:ascii="Times New Roman" w:eastAsia="Malgun Gothic" w:hAnsi="Times New Roman" w:cs="Times New Roman"/>
          <w:color w:val="000000"/>
          <w:sz w:val="24"/>
          <w:szCs w:val="24"/>
          <w:lang w:val="en-GB"/>
        </w:rPr>
        <w:t>after MNP purification</w:t>
      </w:r>
    </w:p>
    <w:p w:rsidR="006E7E9A" w:rsidRDefault="006E7E9A" w:rsidP="006E7E9A">
      <w:pPr>
        <w:snapToGrid w:val="0"/>
        <w:textAlignment w:val="baseline"/>
        <w:rPr>
          <w:rFonts w:ascii="Malgun Gothic" w:eastAsia="Malgun Gothic" w:hAnsi="Malgun Gothic" w:cs="Times New Roman"/>
          <w:color w:val="000000"/>
          <w:sz w:val="20"/>
          <w:szCs w:val="20"/>
        </w:rPr>
      </w:pPr>
      <w:r>
        <w:rPr>
          <w:rFonts w:ascii="Times New Roman" w:eastAsia="Malgun Gothic" w:hAnsi="Times New Roman" w:cs="Times New Roman"/>
          <w:color w:val="000000"/>
          <w:sz w:val="24"/>
          <w:szCs w:val="24"/>
          <w:lang w:val="en-GB"/>
        </w:rPr>
        <w:t> 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7"/>
        <w:gridCol w:w="1675"/>
        <w:gridCol w:w="2119"/>
        <w:gridCol w:w="1990"/>
        <w:gridCol w:w="2019"/>
      </w:tblGrid>
      <w:tr w:rsidR="006E7E9A" w:rsidTr="00CF3C7E">
        <w:trPr>
          <w:trHeight w:val="397"/>
          <w:jc w:val="center"/>
        </w:trPr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Items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Spiked amount</w:t>
            </w:r>
          </w:p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(ng/g)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Measured</w:t>
            </w:r>
          </w:p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(ng/g)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Recovery</w:t>
            </w:r>
          </w:p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(%)</w:t>
            </w:r>
          </w:p>
        </w:tc>
        <w:tc>
          <w:tcPr>
            <w:tcW w:w="206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Binding capacity</w:t>
            </w:r>
          </w:p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(ng/µg)</w:t>
            </w:r>
          </w:p>
        </w:tc>
      </w:tr>
      <w:tr w:rsidR="006E7E9A" w:rsidTr="00CF3C7E">
        <w:trPr>
          <w:trHeight w:val="510"/>
          <w:jc w:val="center"/>
        </w:trPr>
        <w:tc>
          <w:tcPr>
            <w:tcW w:w="141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Feed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lang w:val="en-GB"/>
              </w:rPr>
              <w:t>250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lang w:val="en-GB"/>
              </w:rPr>
              <w:t>310.70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lang w:val="en-GB"/>
              </w:rPr>
              <w:t>124.3</w:t>
            </w:r>
          </w:p>
        </w:tc>
        <w:tc>
          <w:tcPr>
            <w:tcW w:w="2066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lang w:val="en-GB"/>
              </w:rPr>
              <w:t>0.518</w:t>
            </w:r>
          </w:p>
        </w:tc>
      </w:tr>
      <w:tr w:rsidR="006E7E9A" w:rsidTr="00CF3C7E">
        <w:trPr>
          <w:trHeight w:val="510"/>
          <w:jc w:val="center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:rsidR="006E7E9A" w:rsidRDefault="006E7E9A" w:rsidP="00CF3C7E">
            <w:pPr>
              <w:jc w:val="center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lang w:val="en-GB"/>
              </w:rPr>
              <w:t>500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lang w:val="en-GB"/>
              </w:rPr>
              <w:t>662.50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lang w:val="en-GB"/>
              </w:rPr>
              <w:t>132.5</w:t>
            </w:r>
          </w:p>
        </w:tc>
        <w:tc>
          <w:tcPr>
            <w:tcW w:w="2066" w:type="dxa"/>
            <w:tcBorders>
              <w:bottom w:val="nil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lang w:val="en-GB"/>
              </w:rPr>
              <w:t>1.104</w:t>
            </w:r>
          </w:p>
        </w:tc>
      </w:tr>
      <w:tr w:rsidR="006E7E9A" w:rsidTr="00CF3C7E">
        <w:trPr>
          <w:trHeight w:val="510"/>
          <w:jc w:val="center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:rsidR="006E7E9A" w:rsidRDefault="006E7E9A" w:rsidP="00CF3C7E">
            <w:pPr>
              <w:jc w:val="center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lang w:val="en-GB"/>
              </w:rPr>
              <w:t>1000</w:t>
            </w:r>
          </w:p>
        </w:tc>
        <w:tc>
          <w:tcPr>
            <w:tcW w:w="2268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lang w:val="en-GB"/>
              </w:rPr>
              <w:t>1076.90</w:t>
            </w:r>
          </w:p>
        </w:tc>
        <w:tc>
          <w:tcPr>
            <w:tcW w:w="2126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lang w:val="en-GB"/>
              </w:rPr>
              <w:t>107.7</w:t>
            </w:r>
          </w:p>
        </w:tc>
        <w:tc>
          <w:tcPr>
            <w:tcW w:w="2066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lang w:val="en-GB"/>
              </w:rPr>
              <w:t>1.795</w:t>
            </w:r>
          </w:p>
        </w:tc>
      </w:tr>
      <w:tr w:rsidR="006E7E9A" w:rsidTr="00CF3C7E">
        <w:trPr>
          <w:trHeight w:val="510"/>
          <w:jc w:val="center"/>
        </w:trPr>
        <w:tc>
          <w:tcPr>
            <w:tcW w:w="141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/>
              </w:rPr>
              <w:t>White soybeans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lang w:val="en-GB"/>
              </w:rPr>
              <w:t>250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lang w:val="en-GB"/>
              </w:rPr>
              <w:t>83.10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lang w:val="en-GB"/>
              </w:rPr>
              <w:t>33.2</w:t>
            </w:r>
          </w:p>
        </w:tc>
        <w:tc>
          <w:tcPr>
            <w:tcW w:w="2066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lang w:val="en-GB"/>
              </w:rPr>
              <w:t>0.139</w:t>
            </w:r>
          </w:p>
        </w:tc>
      </w:tr>
      <w:tr w:rsidR="006E7E9A" w:rsidTr="00CF3C7E">
        <w:trPr>
          <w:trHeight w:val="510"/>
          <w:jc w:val="center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:rsidR="006E7E9A" w:rsidRDefault="006E7E9A" w:rsidP="00CF3C7E">
            <w:pPr>
              <w:jc w:val="center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lang w:val="en-GB"/>
              </w:rPr>
              <w:t>500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lang w:val="en-GB"/>
              </w:rPr>
              <w:t>281.10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lang w:val="en-GB"/>
              </w:rPr>
              <w:t>56.2</w:t>
            </w:r>
          </w:p>
        </w:tc>
        <w:tc>
          <w:tcPr>
            <w:tcW w:w="2066" w:type="dxa"/>
            <w:tcBorders>
              <w:bottom w:val="nil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lang w:val="en-GB"/>
              </w:rPr>
              <w:t>0.469</w:t>
            </w:r>
          </w:p>
        </w:tc>
      </w:tr>
      <w:tr w:rsidR="006E7E9A" w:rsidTr="00CF3C7E">
        <w:trPr>
          <w:trHeight w:val="510"/>
          <w:jc w:val="center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:rsidR="006E7E9A" w:rsidRDefault="006E7E9A" w:rsidP="00CF3C7E">
            <w:pPr>
              <w:jc w:val="center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lang w:val="en-GB"/>
              </w:rPr>
              <w:t>1000</w:t>
            </w:r>
          </w:p>
        </w:tc>
        <w:tc>
          <w:tcPr>
            <w:tcW w:w="2268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lang w:val="en-GB"/>
              </w:rPr>
              <w:t>449.10</w:t>
            </w:r>
          </w:p>
        </w:tc>
        <w:tc>
          <w:tcPr>
            <w:tcW w:w="2126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lang w:val="en-GB"/>
              </w:rPr>
              <w:t>44.9</w:t>
            </w:r>
          </w:p>
        </w:tc>
        <w:tc>
          <w:tcPr>
            <w:tcW w:w="2066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lang w:val="en-GB"/>
              </w:rPr>
              <w:t>0.749</w:t>
            </w:r>
          </w:p>
        </w:tc>
      </w:tr>
      <w:tr w:rsidR="006E7E9A" w:rsidTr="00CF3C7E">
        <w:trPr>
          <w:trHeight w:val="510"/>
          <w:jc w:val="center"/>
        </w:trPr>
        <w:tc>
          <w:tcPr>
            <w:tcW w:w="1418" w:type="dxa"/>
            <w:vMerge w:val="restart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Maize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lang w:val="en-GB"/>
              </w:rPr>
              <w:t>250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lang w:val="en-GB"/>
              </w:rPr>
              <w:t>206.00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lang w:val="en-GB"/>
              </w:rPr>
              <w:t>82.4</w:t>
            </w:r>
          </w:p>
        </w:tc>
        <w:tc>
          <w:tcPr>
            <w:tcW w:w="2066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lang w:val="en-GB"/>
              </w:rPr>
              <w:t>0.343</w:t>
            </w:r>
          </w:p>
        </w:tc>
      </w:tr>
      <w:tr w:rsidR="006E7E9A" w:rsidTr="00CF3C7E">
        <w:trPr>
          <w:trHeight w:val="510"/>
          <w:jc w:val="center"/>
        </w:trPr>
        <w:tc>
          <w:tcPr>
            <w:tcW w:w="0" w:type="auto"/>
            <w:vMerge/>
            <w:tcBorders>
              <w:top w:val="single" w:sz="8" w:space="0" w:color="000000"/>
            </w:tcBorders>
            <w:vAlign w:val="center"/>
            <w:hideMark/>
          </w:tcPr>
          <w:p w:rsidR="006E7E9A" w:rsidRDefault="006E7E9A" w:rsidP="00CF3C7E">
            <w:pPr>
              <w:jc w:val="center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lang w:val="en-GB"/>
              </w:rPr>
              <w:t>500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lang w:val="en-GB"/>
              </w:rPr>
              <w:t>509.40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lang w:val="en-GB"/>
              </w:rPr>
              <w:t>101.9</w:t>
            </w:r>
          </w:p>
        </w:tc>
        <w:tc>
          <w:tcPr>
            <w:tcW w:w="2066" w:type="dxa"/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lang w:val="en-GB"/>
              </w:rPr>
              <w:t>0.849</w:t>
            </w:r>
          </w:p>
        </w:tc>
      </w:tr>
      <w:tr w:rsidR="006E7E9A" w:rsidTr="00CF3C7E">
        <w:trPr>
          <w:trHeight w:val="510"/>
          <w:jc w:val="center"/>
        </w:trPr>
        <w:tc>
          <w:tcPr>
            <w:tcW w:w="0" w:type="auto"/>
            <w:vMerge/>
            <w:tcBorders>
              <w:top w:val="single" w:sz="8" w:space="0" w:color="000000"/>
            </w:tcBorders>
            <w:vAlign w:val="center"/>
            <w:hideMark/>
          </w:tcPr>
          <w:p w:rsidR="006E7E9A" w:rsidRDefault="006E7E9A" w:rsidP="00CF3C7E">
            <w:pPr>
              <w:jc w:val="center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lang w:val="en-GB"/>
              </w:rPr>
              <w:t>1000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lang w:val="en-GB"/>
              </w:rPr>
              <w:t>1033.60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lang w:val="en-GB"/>
              </w:rPr>
              <w:t>103.4</w:t>
            </w:r>
          </w:p>
        </w:tc>
        <w:tc>
          <w:tcPr>
            <w:tcW w:w="2066" w:type="dxa"/>
            <w:shd w:val="clear" w:color="auto" w:fill="FFFFFF"/>
            <w:vAlign w:val="center"/>
            <w:hideMark/>
          </w:tcPr>
          <w:p w:rsidR="006E7E9A" w:rsidRDefault="006E7E9A" w:rsidP="00CF3C7E">
            <w:pPr>
              <w:snapToGrid w:val="0"/>
              <w:jc w:val="center"/>
              <w:textAlignment w:val="baseline"/>
              <w:rPr>
                <w:rFonts w:ascii="Malgun Gothic" w:eastAsia="Malgun Gothic" w:hAnsi="Malgun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lang w:val="en-GB"/>
              </w:rPr>
              <w:t>1.723</w:t>
            </w:r>
          </w:p>
        </w:tc>
      </w:tr>
    </w:tbl>
    <w:p w:rsidR="006E7E9A" w:rsidRDefault="006E7E9A" w:rsidP="006E7E9A"/>
    <w:p w:rsidR="008F3211" w:rsidRDefault="008F3211">
      <w:bookmarkStart w:id="0" w:name="_GoBack"/>
      <w:bookmarkEnd w:id="0"/>
    </w:p>
    <w:sectPr w:rsidR="008F3211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7E9A"/>
    <w:rsid w:val="000011E9"/>
    <w:rsid w:val="00001A27"/>
    <w:rsid w:val="00002E47"/>
    <w:rsid w:val="00004CCE"/>
    <w:rsid w:val="00010E2B"/>
    <w:rsid w:val="0001136E"/>
    <w:rsid w:val="00012685"/>
    <w:rsid w:val="00014465"/>
    <w:rsid w:val="000275D2"/>
    <w:rsid w:val="0003084C"/>
    <w:rsid w:val="00032F07"/>
    <w:rsid w:val="00033D79"/>
    <w:rsid w:val="00042AEF"/>
    <w:rsid w:val="000469A4"/>
    <w:rsid w:val="000470BA"/>
    <w:rsid w:val="000476C2"/>
    <w:rsid w:val="000558F2"/>
    <w:rsid w:val="00056BD8"/>
    <w:rsid w:val="000618BC"/>
    <w:rsid w:val="000626E4"/>
    <w:rsid w:val="0006360F"/>
    <w:rsid w:val="00077F91"/>
    <w:rsid w:val="00097767"/>
    <w:rsid w:val="000A0EEA"/>
    <w:rsid w:val="000A7AD6"/>
    <w:rsid w:val="000C30DA"/>
    <w:rsid w:val="000C6DD0"/>
    <w:rsid w:val="000D075D"/>
    <w:rsid w:val="000D22C7"/>
    <w:rsid w:val="000D72D6"/>
    <w:rsid w:val="000D7930"/>
    <w:rsid w:val="000E23D8"/>
    <w:rsid w:val="000E2B30"/>
    <w:rsid w:val="000E687E"/>
    <w:rsid w:val="000F3C60"/>
    <w:rsid w:val="000F507C"/>
    <w:rsid w:val="0010049C"/>
    <w:rsid w:val="00125E66"/>
    <w:rsid w:val="00133E6C"/>
    <w:rsid w:val="00140F12"/>
    <w:rsid w:val="001451DF"/>
    <w:rsid w:val="00146079"/>
    <w:rsid w:val="00147AD2"/>
    <w:rsid w:val="00156137"/>
    <w:rsid w:val="001721DF"/>
    <w:rsid w:val="00173902"/>
    <w:rsid w:val="001775CC"/>
    <w:rsid w:val="00181EB8"/>
    <w:rsid w:val="00193580"/>
    <w:rsid w:val="001B39DA"/>
    <w:rsid w:val="001B493E"/>
    <w:rsid w:val="001B5921"/>
    <w:rsid w:val="001B7435"/>
    <w:rsid w:val="001B7EB2"/>
    <w:rsid w:val="001C236E"/>
    <w:rsid w:val="001C7951"/>
    <w:rsid w:val="001D0B2B"/>
    <w:rsid w:val="001E782B"/>
    <w:rsid w:val="001F639B"/>
    <w:rsid w:val="00202B57"/>
    <w:rsid w:val="00206C95"/>
    <w:rsid w:val="00213534"/>
    <w:rsid w:val="0022376F"/>
    <w:rsid w:val="0023583D"/>
    <w:rsid w:val="002458BB"/>
    <w:rsid w:val="00250D21"/>
    <w:rsid w:val="00252277"/>
    <w:rsid w:val="00266A66"/>
    <w:rsid w:val="002740C4"/>
    <w:rsid w:val="00276B57"/>
    <w:rsid w:val="002830BD"/>
    <w:rsid w:val="002864D9"/>
    <w:rsid w:val="002963A6"/>
    <w:rsid w:val="002963BF"/>
    <w:rsid w:val="002A1FC3"/>
    <w:rsid w:val="002A36F4"/>
    <w:rsid w:val="002B76A9"/>
    <w:rsid w:val="002C15B3"/>
    <w:rsid w:val="002C5F37"/>
    <w:rsid w:val="002D79EE"/>
    <w:rsid w:val="002E1411"/>
    <w:rsid w:val="002F75DC"/>
    <w:rsid w:val="00300E95"/>
    <w:rsid w:val="00301823"/>
    <w:rsid w:val="00305E90"/>
    <w:rsid w:val="00316428"/>
    <w:rsid w:val="00322FA8"/>
    <w:rsid w:val="00332493"/>
    <w:rsid w:val="00342838"/>
    <w:rsid w:val="00342D60"/>
    <w:rsid w:val="003457CE"/>
    <w:rsid w:val="003566BA"/>
    <w:rsid w:val="00366993"/>
    <w:rsid w:val="00371307"/>
    <w:rsid w:val="00373DDB"/>
    <w:rsid w:val="0037751E"/>
    <w:rsid w:val="00377561"/>
    <w:rsid w:val="00380188"/>
    <w:rsid w:val="00381430"/>
    <w:rsid w:val="0039213E"/>
    <w:rsid w:val="00393B98"/>
    <w:rsid w:val="0039548D"/>
    <w:rsid w:val="00396CA1"/>
    <w:rsid w:val="003A2C58"/>
    <w:rsid w:val="003B579E"/>
    <w:rsid w:val="003B6580"/>
    <w:rsid w:val="003C10FE"/>
    <w:rsid w:val="003C5A51"/>
    <w:rsid w:val="003C7F5C"/>
    <w:rsid w:val="003E07CF"/>
    <w:rsid w:val="003F31E5"/>
    <w:rsid w:val="003F44DE"/>
    <w:rsid w:val="003F63EF"/>
    <w:rsid w:val="003F6E84"/>
    <w:rsid w:val="004062FA"/>
    <w:rsid w:val="0040753D"/>
    <w:rsid w:val="00413CEE"/>
    <w:rsid w:val="0043355B"/>
    <w:rsid w:val="00454116"/>
    <w:rsid w:val="004705B8"/>
    <w:rsid w:val="004737AE"/>
    <w:rsid w:val="00477156"/>
    <w:rsid w:val="00484588"/>
    <w:rsid w:val="00485F1F"/>
    <w:rsid w:val="00486BD0"/>
    <w:rsid w:val="00487547"/>
    <w:rsid w:val="00495A70"/>
    <w:rsid w:val="004A6602"/>
    <w:rsid w:val="004B43FA"/>
    <w:rsid w:val="004C3EAD"/>
    <w:rsid w:val="004C3F55"/>
    <w:rsid w:val="004C5802"/>
    <w:rsid w:val="004C7B66"/>
    <w:rsid w:val="004E47D8"/>
    <w:rsid w:val="004F038B"/>
    <w:rsid w:val="00502F83"/>
    <w:rsid w:val="00507652"/>
    <w:rsid w:val="00522169"/>
    <w:rsid w:val="00524961"/>
    <w:rsid w:val="00525E25"/>
    <w:rsid w:val="00527943"/>
    <w:rsid w:val="005325BF"/>
    <w:rsid w:val="00543117"/>
    <w:rsid w:val="005525C1"/>
    <w:rsid w:val="00554B8C"/>
    <w:rsid w:val="0056153D"/>
    <w:rsid w:val="005675E6"/>
    <w:rsid w:val="00571B06"/>
    <w:rsid w:val="00573BAA"/>
    <w:rsid w:val="005743AA"/>
    <w:rsid w:val="00577A49"/>
    <w:rsid w:val="00583BE4"/>
    <w:rsid w:val="005B531B"/>
    <w:rsid w:val="005B756D"/>
    <w:rsid w:val="005C4E83"/>
    <w:rsid w:val="005E679F"/>
    <w:rsid w:val="005F122A"/>
    <w:rsid w:val="005F2C21"/>
    <w:rsid w:val="00606B97"/>
    <w:rsid w:val="00610936"/>
    <w:rsid w:val="0061248A"/>
    <w:rsid w:val="00614C8C"/>
    <w:rsid w:val="00615F37"/>
    <w:rsid w:val="00623F09"/>
    <w:rsid w:val="00635B4F"/>
    <w:rsid w:val="0064517E"/>
    <w:rsid w:val="006460B5"/>
    <w:rsid w:val="0065666C"/>
    <w:rsid w:val="00662E98"/>
    <w:rsid w:val="00673D46"/>
    <w:rsid w:val="00684170"/>
    <w:rsid w:val="00685364"/>
    <w:rsid w:val="00692B34"/>
    <w:rsid w:val="006C7EDC"/>
    <w:rsid w:val="006D0774"/>
    <w:rsid w:val="006D4DFF"/>
    <w:rsid w:val="006D61E0"/>
    <w:rsid w:val="006D6E67"/>
    <w:rsid w:val="006E7E9A"/>
    <w:rsid w:val="00707024"/>
    <w:rsid w:val="007205FB"/>
    <w:rsid w:val="00722E21"/>
    <w:rsid w:val="007255FD"/>
    <w:rsid w:val="00726136"/>
    <w:rsid w:val="00727013"/>
    <w:rsid w:val="00736395"/>
    <w:rsid w:val="00745419"/>
    <w:rsid w:val="00747C8E"/>
    <w:rsid w:val="00756662"/>
    <w:rsid w:val="00766858"/>
    <w:rsid w:val="00772F23"/>
    <w:rsid w:val="007837F3"/>
    <w:rsid w:val="00785833"/>
    <w:rsid w:val="00786EB5"/>
    <w:rsid w:val="007926D1"/>
    <w:rsid w:val="007A21B7"/>
    <w:rsid w:val="007A492F"/>
    <w:rsid w:val="007B0C98"/>
    <w:rsid w:val="007C380A"/>
    <w:rsid w:val="007C3960"/>
    <w:rsid w:val="007C6E3C"/>
    <w:rsid w:val="007D31D9"/>
    <w:rsid w:val="007E0CCC"/>
    <w:rsid w:val="007E5B66"/>
    <w:rsid w:val="007F2110"/>
    <w:rsid w:val="00803F5E"/>
    <w:rsid w:val="00816157"/>
    <w:rsid w:val="008218E8"/>
    <w:rsid w:val="008239F1"/>
    <w:rsid w:val="00836CD1"/>
    <w:rsid w:val="00840B91"/>
    <w:rsid w:val="008522E9"/>
    <w:rsid w:val="008579C7"/>
    <w:rsid w:val="00861086"/>
    <w:rsid w:val="00871B8F"/>
    <w:rsid w:val="008728D5"/>
    <w:rsid w:val="00877976"/>
    <w:rsid w:val="0088708D"/>
    <w:rsid w:val="00887ABA"/>
    <w:rsid w:val="00887DDD"/>
    <w:rsid w:val="0089098E"/>
    <w:rsid w:val="00894D11"/>
    <w:rsid w:val="008C38D9"/>
    <w:rsid w:val="008D14F3"/>
    <w:rsid w:val="008D3F8D"/>
    <w:rsid w:val="008E04EA"/>
    <w:rsid w:val="008F034E"/>
    <w:rsid w:val="008F2495"/>
    <w:rsid w:val="008F3211"/>
    <w:rsid w:val="0090384D"/>
    <w:rsid w:val="00923690"/>
    <w:rsid w:val="00925E50"/>
    <w:rsid w:val="009269F4"/>
    <w:rsid w:val="0093438A"/>
    <w:rsid w:val="00944BB8"/>
    <w:rsid w:val="00947E11"/>
    <w:rsid w:val="00954C2A"/>
    <w:rsid w:val="009626A3"/>
    <w:rsid w:val="00964599"/>
    <w:rsid w:val="00965CE7"/>
    <w:rsid w:val="00974FF2"/>
    <w:rsid w:val="00980625"/>
    <w:rsid w:val="00993E40"/>
    <w:rsid w:val="00994B2C"/>
    <w:rsid w:val="00996C1E"/>
    <w:rsid w:val="009B0760"/>
    <w:rsid w:val="009B5064"/>
    <w:rsid w:val="009D70D0"/>
    <w:rsid w:val="009E3358"/>
    <w:rsid w:val="009F2037"/>
    <w:rsid w:val="009F633A"/>
    <w:rsid w:val="00A0089E"/>
    <w:rsid w:val="00A27CD8"/>
    <w:rsid w:val="00A309D5"/>
    <w:rsid w:val="00A3162F"/>
    <w:rsid w:val="00A3352E"/>
    <w:rsid w:val="00A40E04"/>
    <w:rsid w:val="00A50597"/>
    <w:rsid w:val="00A509E6"/>
    <w:rsid w:val="00A533E9"/>
    <w:rsid w:val="00A54082"/>
    <w:rsid w:val="00A62180"/>
    <w:rsid w:val="00A64657"/>
    <w:rsid w:val="00A670B4"/>
    <w:rsid w:val="00A809E1"/>
    <w:rsid w:val="00A844E7"/>
    <w:rsid w:val="00AA56EA"/>
    <w:rsid w:val="00AB155A"/>
    <w:rsid w:val="00AC6943"/>
    <w:rsid w:val="00AD5A2D"/>
    <w:rsid w:val="00AD62F1"/>
    <w:rsid w:val="00AE4C50"/>
    <w:rsid w:val="00AF1EC3"/>
    <w:rsid w:val="00B05DDF"/>
    <w:rsid w:val="00B359D1"/>
    <w:rsid w:val="00B56066"/>
    <w:rsid w:val="00B62B54"/>
    <w:rsid w:val="00B6570B"/>
    <w:rsid w:val="00B67FA1"/>
    <w:rsid w:val="00B768CF"/>
    <w:rsid w:val="00B83907"/>
    <w:rsid w:val="00B92F7E"/>
    <w:rsid w:val="00B94257"/>
    <w:rsid w:val="00B942D2"/>
    <w:rsid w:val="00BA3BB2"/>
    <w:rsid w:val="00BA4F07"/>
    <w:rsid w:val="00BB0CC7"/>
    <w:rsid w:val="00BB0F61"/>
    <w:rsid w:val="00BB5998"/>
    <w:rsid w:val="00BC0675"/>
    <w:rsid w:val="00BC687F"/>
    <w:rsid w:val="00BD1900"/>
    <w:rsid w:val="00BE3958"/>
    <w:rsid w:val="00C055C1"/>
    <w:rsid w:val="00C211E1"/>
    <w:rsid w:val="00C27415"/>
    <w:rsid w:val="00C43606"/>
    <w:rsid w:val="00C44033"/>
    <w:rsid w:val="00C70379"/>
    <w:rsid w:val="00C705CE"/>
    <w:rsid w:val="00C75C93"/>
    <w:rsid w:val="00C8023F"/>
    <w:rsid w:val="00C910F2"/>
    <w:rsid w:val="00C92E86"/>
    <w:rsid w:val="00CA1FDA"/>
    <w:rsid w:val="00CA51A9"/>
    <w:rsid w:val="00CB267F"/>
    <w:rsid w:val="00CC0B72"/>
    <w:rsid w:val="00CC5780"/>
    <w:rsid w:val="00CD66AB"/>
    <w:rsid w:val="00CE34D8"/>
    <w:rsid w:val="00CE410C"/>
    <w:rsid w:val="00CE7A42"/>
    <w:rsid w:val="00CF7150"/>
    <w:rsid w:val="00D00CD3"/>
    <w:rsid w:val="00D06190"/>
    <w:rsid w:val="00D142DA"/>
    <w:rsid w:val="00D3646C"/>
    <w:rsid w:val="00D4204D"/>
    <w:rsid w:val="00D52366"/>
    <w:rsid w:val="00D60B06"/>
    <w:rsid w:val="00D66A4D"/>
    <w:rsid w:val="00D711EA"/>
    <w:rsid w:val="00D72EE9"/>
    <w:rsid w:val="00D7308B"/>
    <w:rsid w:val="00D82A13"/>
    <w:rsid w:val="00DA0327"/>
    <w:rsid w:val="00DA211B"/>
    <w:rsid w:val="00DA29B0"/>
    <w:rsid w:val="00DA41EF"/>
    <w:rsid w:val="00DA493F"/>
    <w:rsid w:val="00DA5948"/>
    <w:rsid w:val="00DB1786"/>
    <w:rsid w:val="00DB2437"/>
    <w:rsid w:val="00DB31CE"/>
    <w:rsid w:val="00DC7226"/>
    <w:rsid w:val="00DD51CC"/>
    <w:rsid w:val="00DE180F"/>
    <w:rsid w:val="00E11BE1"/>
    <w:rsid w:val="00E2187A"/>
    <w:rsid w:val="00E30A92"/>
    <w:rsid w:val="00E420B2"/>
    <w:rsid w:val="00E43DFD"/>
    <w:rsid w:val="00E6470A"/>
    <w:rsid w:val="00E65097"/>
    <w:rsid w:val="00E6668F"/>
    <w:rsid w:val="00E73D65"/>
    <w:rsid w:val="00E77C1D"/>
    <w:rsid w:val="00E853E7"/>
    <w:rsid w:val="00E86FA6"/>
    <w:rsid w:val="00E87838"/>
    <w:rsid w:val="00EB2760"/>
    <w:rsid w:val="00EB364B"/>
    <w:rsid w:val="00ED720C"/>
    <w:rsid w:val="00EE4323"/>
    <w:rsid w:val="00EF0EA8"/>
    <w:rsid w:val="00EF1BAF"/>
    <w:rsid w:val="00F00BFF"/>
    <w:rsid w:val="00F012CF"/>
    <w:rsid w:val="00F0290B"/>
    <w:rsid w:val="00F030A4"/>
    <w:rsid w:val="00F0520A"/>
    <w:rsid w:val="00F07854"/>
    <w:rsid w:val="00F1539A"/>
    <w:rsid w:val="00F30C9C"/>
    <w:rsid w:val="00F415CB"/>
    <w:rsid w:val="00F43D51"/>
    <w:rsid w:val="00F44585"/>
    <w:rsid w:val="00F46621"/>
    <w:rsid w:val="00F73384"/>
    <w:rsid w:val="00F91035"/>
    <w:rsid w:val="00F963DE"/>
    <w:rsid w:val="00F96893"/>
    <w:rsid w:val="00FA1DF2"/>
    <w:rsid w:val="00FB29BE"/>
    <w:rsid w:val="00FC47FC"/>
    <w:rsid w:val="00FC6D95"/>
    <w:rsid w:val="00FC7FC0"/>
    <w:rsid w:val="00FD24DB"/>
    <w:rsid w:val="00FD6035"/>
    <w:rsid w:val="00FE588D"/>
    <w:rsid w:val="00FE5F0B"/>
    <w:rsid w:val="00FE7CAB"/>
    <w:rsid w:val="00FE7E6F"/>
    <w:rsid w:val="00FF1E33"/>
    <w:rsid w:val="00FF4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E3480A-B66F-4612-AA91-DFB26A255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vathi R.</dc:creator>
  <cp:keywords/>
  <dc:description/>
  <cp:lastModifiedBy>Parvathi R.</cp:lastModifiedBy>
  <cp:revision>1</cp:revision>
  <dcterms:created xsi:type="dcterms:W3CDTF">2020-12-23T10:28:00Z</dcterms:created>
  <dcterms:modified xsi:type="dcterms:W3CDTF">2020-12-23T10:29:00Z</dcterms:modified>
</cp:coreProperties>
</file>